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5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1</w:t>
      </w:r>
      <w:r>
        <w:rPr>
          <w:rFonts w:cs="Times New Roman" w:ascii="Times New Roman" w:hAnsi="Times New Roman"/>
          <w:sz w:val="24"/>
          <w:szCs w:val="24"/>
        </w:rPr>
        <w:t xml:space="preserve">: Primers used for mapping </w:t>
      </w:r>
      <w:r>
        <w:rPr>
          <w:rFonts w:cs="Times New Roman" w:ascii="Times New Roman" w:hAnsi="Times New Roman"/>
          <w:i/>
          <w:sz w:val="24"/>
          <w:szCs w:val="24"/>
        </w:rPr>
        <w:t>HERV-W</w:t>
      </w:r>
      <w:r>
        <w:rPr>
          <w:rFonts w:cs="Times New Roman" w:ascii="Times New Roman" w:hAnsi="Times New Roman"/>
          <w:sz w:val="24"/>
          <w:szCs w:val="24"/>
        </w:rPr>
        <w:t xml:space="preserve"> region in chromosome Xq22.3. </w:t>
      </w:r>
    </w:p>
    <w:tbl>
      <w:tblPr>
        <w:tblW w:w="57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790"/>
        <w:gridCol w:w="3867"/>
      </w:tblGrid>
      <w:tr>
        <w:trPr>
          <w:trHeight w:val="23" w:hRule="atLeast"/>
        </w:trPr>
        <w:tc>
          <w:tcPr>
            <w:tcW w:w="111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ir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q22.3 pair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GTATGTGTAAGGGCAG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CTGGCAGTATTCTGG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CTTTGTAGACTATGATAAGAAGT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CAGCAAGAGGGACAA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CGAATGCCTGGGTTTA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AAGCCTAGCTGGGAA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CCCGTGTTTAAAGGT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TGTTCCGATGTTAATG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4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TTGTGCAGTTGAGATTTCC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TTACAGCTTCAATTCTGGAA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r 5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CCATTTGAAGAACCA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CTTCAAAACACCGAAC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6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CCCAGGGCATCCA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AGCAGCAGTAGTCCTTC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r 7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CCCAGGGCATCCA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AGCAGCAGTAGTCCTTC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8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GTAGAACTGAGTAGAGGTTGTG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CTATCATTGTTTGAATG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9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HTMLPreformatted"/>
              <w:snapToGrid w:val="false"/>
              <w:ind w:right="-6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GGGGCACTAAGAATGAGAG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HTMLPreformatted"/>
              <w:snapToGrid w:val="false"/>
              <w:ind w:right="-6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GGACCTCTTGTTTCCAATCT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10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HTMLPreformatted"/>
              <w:snapToGrid w:val="false"/>
              <w:ind w:right="-6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CAGGTGAGGTTTGAGGTATG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HTMLPreformatted"/>
              <w:snapToGrid w:val="false"/>
              <w:ind w:right="-6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ACTCGGCTCCATGAGGTC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11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HTMLPreformatted"/>
              <w:snapToGrid w:val="false"/>
              <w:ind w:right="-6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GGAGGCACATCCAACAGTT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HTMLPreformatted"/>
              <w:snapToGrid w:val="false"/>
              <w:ind w:right="-6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GGAATTCAAGGTCAGGCAAG</w:t>
            </w:r>
          </w:p>
        </w:tc>
      </w:tr>
      <w:tr>
        <w:trPr>
          <w:trHeight w:val="80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r 12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HTMLPreformatted"/>
              <w:snapToGrid w:val="false"/>
              <w:ind w:right="-6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CTATGTCCCCGGGTCAGT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HTMLPreformatted"/>
              <w:snapToGrid w:val="false"/>
              <w:ind w:right="-6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CCCGCAACTGCTATAACTCT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r 13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TTTCCCTGTCCAATAATG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TACCCCCTTTCGCTC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14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GTACAGCAGCATGGA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AGAGATCTTACTGTGTGG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15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AGCATGCCGTTCACAT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TACACAGGTCCGAAGG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16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TTTCCTTACTCAGGTACGC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ACTCAGAAAGCCAATACC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17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GCCCATCTTACTAA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CGTATCCAGCCTACA</w:t>
            </w:r>
          </w:p>
        </w:tc>
      </w:tr>
      <w:tr>
        <w:trPr>
          <w:trHeight w:val="23" w:hRule="atLeast"/>
        </w:trPr>
        <w:tc>
          <w:tcPr>
            <w:tcW w:w="111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 18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TTAGGGTTTTGGGATG</w:t>
            </w:r>
          </w:p>
        </w:tc>
      </w:tr>
      <w:tr>
        <w:trPr>
          <w:trHeight w:val="80" w:hRule="atLeast"/>
        </w:trPr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ACAACATTGTGAATGTACT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TMLPreformattedChar1">
    <w:name w:val="HTML Preformatted Char1"/>
    <w:basedOn w:val="DefaultParagraphFont"/>
    <w:qFormat/>
    <w:rPr>
      <w:rFonts w:ascii="Courier New" w:hAnsi="Courier New" w:cs="Courier New"/>
      <w:kern w:val="2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 w:before="0" w:after="0"/>
    </w:pPr>
    <w:rPr>
      <w:rFonts w:ascii="Courier New" w:hAnsi="Courier New" w:cs="Courier New"/>
      <w:kern w:val="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5:44:00Z</dcterms:created>
  <dc:creator>Labesmul</dc:creator>
  <dc:description/>
  <cp:keywords/>
  <dc:language>en-US</dc:language>
  <cp:lastModifiedBy>edeorico</cp:lastModifiedBy>
  <dcterms:modified xsi:type="dcterms:W3CDTF">2013-12-18T05:27:00Z</dcterms:modified>
  <cp:revision>2</cp:revision>
  <dc:subject/>
  <dc:title>Supplementary Material</dc:title>
</cp:coreProperties>
</file>